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063DE" w14:textId="7EA305FD" w:rsidR="00294F5E" w:rsidRPr="004335A5" w:rsidRDefault="007A7650" w:rsidP="00F702EC">
      <w:pPr>
        <w:pBdr>
          <w:bottom w:val="single" w:sz="12" w:space="15" w:color="auto"/>
        </w:pBd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4335A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Multimedia Appendix </w:t>
      </w:r>
      <w:r w:rsidR="00C818D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4335A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 Search Strategy</w:t>
      </w:r>
    </w:p>
    <w:p w14:paraId="60CEE406" w14:textId="2F15105A" w:rsidR="007A7650" w:rsidRPr="004335A5" w:rsidRDefault="007A7650" w:rsidP="006C3A6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4335A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ubmed</w:t>
      </w:r>
    </w:p>
    <w:p w14:paraId="4C975114" w14:textId="77777777" w:rsidR="00294F5E" w:rsidRPr="004335A5" w:rsidRDefault="00294F5E" w:rsidP="006C3A6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7062"/>
        <w:gridCol w:w="1207"/>
      </w:tblGrid>
      <w:tr w:rsidR="004335A5" w:rsidRPr="004335A5" w14:paraId="547F8C3A" w14:textId="77777777" w:rsidTr="00481DF1">
        <w:trPr>
          <w:trHeight w:val="315"/>
        </w:trPr>
        <w:tc>
          <w:tcPr>
            <w:tcW w:w="8807" w:type="dxa"/>
            <w:gridSpan w:val="2"/>
            <w:noWrap/>
            <w:hideMark/>
          </w:tcPr>
          <w:p w14:paraId="4A813D2F" w14:textId="49A81E2B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me: 6/11/2023 10:20:58 AM</w:t>
            </w:r>
          </w:p>
        </w:tc>
        <w:tc>
          <w:tcPr>
            <w:tcW w:w="516" w:type="dxa"/>
            <w:noWrap/>
            <w:hideMark/>
          </w:tcPr>
          <w:p w14:paraId="5B152028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335A5" w:rsidRPr="004335A5" w14:paraId="65B2BE0A" w14:textId="77777777" w:rsidTr="00481DF1">
        <w:trPr>
          <w:trHeight w:val="315"/>
        </w:trPr>
        <w:tc>
          <w:tcPr>
            <w:tcW w:w="1129" w:type="dxa"/>
            <w:noWrap/>
            <w:hideMark/>
          </w:tcPr>
          <w:p w14:paraId="3C3363EA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arch number</w:t>
            </w:r>
          </w:p>
        </w:tc>
        <w:tc>
          <w:tcPr>
            <w:tcW w:w="7678" w:type="dxa"/>
            <w:noWrap/>
            <w:hideMark/>
          </w:tcPr>
          <w:p w14:paraId="1A8CCF7E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uery</w:t>
            </w:r>
          </w:p>
        </w:tc>
        <w:tc>
          <w:tcPr>
            <w:tcW w:w="516" w:type="dxa"/>
            <w:noWrap/>
            <w:hideMark/>
          </w:tcPr>
          <w:p w14:paraId="2700D331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ults</w:t>
            </w:r>
          </w:p>
        </w:tc>
      </w:tr>
      <w:tr w:rsidR="004335A5" w:rsidRPr="004335A5" w14:paraId="31F68099" w14:textId="77777777" w:rsidTr="00481DF1">
        <w:trPr>
          <w:trHeight w:val="315"/>
        </w:trPr>
        <w:tc>
          <w:tcPr>
            <w:tcW w:w="1129" w:type="dxa"/>
            <w:noWrap/>
            <w:hideMark/>
          </w:tcPr>
          <w:p w14:paraId="15316B2A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678" w:type="dxa"/>
            <w:noWrap/>
            <w:hideMark/>
          </w:tcPr>
          <w:p w14:paraId="23E8E275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((((((((((((Pregnancy[MeSH Terms]) OR (Maternal[Title/Abstract])) OR (Prenatal[Title/Abstract])) OR (Pregnant[Title/Abstract])) OR (Transplacental[Title/Abstract])) OR (Placenta[Title/Abstract])) OR (Pregnancy[Title/Abstract])) OR (Gestation[Title/Abstract])) OR (Antenatal[Title/Abstract])) OR (Fetal[Title/Abstract])) OR (Fetus[Title/Abstract])) AND (((((((((clinical trials, randomized[MeSH Terms]) OR (Randomized[Title/Abstract])) OR (Trial[Title/Abstract])) OR (Clinical[Title/Abstract])) OR (Supplement[Title/Abstract])) OR (Treatment[Title/Abstract])) OR (Intervention[Title/Abstract])) OR (Placebo[Title/Abstract])) OR (Control[Title/Abstract]))) AND (((((((((((acids, polyunsaturated fatty[MeSH Terms]) OR (Docosahexaenoic acid[Title/Abstract])) OR (Docosahexaenoate[Title/Abstract])) OR (omega 3[Title/Abstract])) OR (n-3[Title/Abstract])) OR (LCPUFA[Title/Abstract])) OR (PUFA[Title/Abstract])) OR (long chain polyunsaturated fatty acid[Title/Abstract])) OR (fish oil[Title/Abstract])) OR (marine oil[Title/Abstract])) OR (algal oil[Title/Abstract]))) AND ((((((((((((((((((((Intelligence[MeSH Terms]) OR (Cognitive[Title/Abstract])) OR (Cognition[Title/Abstract])) OR (Neurologic[Title/Abstract])) OR (Neurodevelopment[Title/Abstract])) OR (Psychological[Title/Abstract])) OR (Phychology[Title/Abstract])) OR (Intelligence[Title/Abstract])) OR (IQ[Title/Abstract])) OR (Intelligent[Title/Abstract])) OR (Visual Acuity[Title/Abstract])) OR (Visual evoked potential[Title/Abstract])) OR (VEP[Title/Abstract])) OR (Visual development[Title/Abstract])) OR (Retina[Title/Abstract])) OR (Retinal[Title/Abstract])) OR (Teller[Title/Abstract])) OR (Behavioral acuity[Title/Abstract])) OR (Stereoacuity[Title/Abstract])) OR (Electroretinogram[Title/Abstract]))</w:t>
            </w:r>
          </w:p>
        </w:tc>
        <w:tc>
          <w:tcPr>
            <w:tcW w:w="516" w:type="dxa"/>
            <w:noWrap/>
            <w:hideMark/>
          </w:tcPr>
          <w:p w14:paraId="38445ED2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0</w:t>
            </w:r>
          </w:p>
        </w:tc>
      </w:tr>
      <w:tr w:rsidR="004335A5" w:rsidRPr="004335A5" w14:paraId="2E80B969" w14:textId="77777777" w:rsidTr="00481DF1">
        <w:trPr>
          <w:trHeight w:val="315"/>
        </w:trPr>
        <w:tc>
          <w:tcPr>
            <w:tcW w:w="1129" w:type="dxa"/>
            <w:noWrap/>
            <w:hideMark/>
          </w:tcPr>
          <w:p w14:paraId="58B02D0C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678" w:type="dxa"/>
            <w:noWrap/>
            <w:hideMark/>
          </w:tcPr>
          <w:p w14:paraId="79BCF96D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((((((((((((((((((Intelligence[MeSH Terms]) OR (Cognitive[Title/Abstract])) OR (Cognition[Title/Abstract])) OR (Neurologic[Title/Abstract])) OR (Neurodevelopment[Title/Abstract])) OR (Psychological[Title/Abstract])) OR (Phychology[Title/Abstract])) OR (Intelligence[Title/Abstract])) OR (IQ[Title/Abstract])) OR (Intelligent[Title/Abstract])) OR (Visual Acuity[Title/Abstract])) OR (Visual evoked potential[Title/Abstract])) OR (VEP[Title/Abstract])) OR (Visual development[Title/Abstract])) OR (Retina[Title/Abstract])) OR (Retinal[Title/Abstract])) OR (Teller[Title/Abstract])) OR (Behavioral acuity[Title/Abstract])) OR (Stereoacuity[Title/Abstract])) OR (Electroretinogram[Title/Abstract])</w:t>
            </w:r>
          </w:p>
        </w:tc>
        <w:tc>
          <w:tcPr>
            <w:tcW w:w="516" w:type="dxa"/>
            <w:noWrap/>
            <w:hideMark/>
          </w:tcPr>
          <w:p w14:paraId="61B9C328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378,655</w:t>
            </w:r>
          </w:p>
        </w:tc>
      </w:tr>
      <w:tr w:rsidR="004335A5" w:rsidRPr="004335A5" w14:paraId="59836FB3" w14:textId="77777777" w:rsidTr="00481DF1">
        <w:trPr>
          <w:trHeight w:val="315"/>
        </w:trPr>
        <w:tc>
          <w:tcPr>
            <w:tcW w:w="1129" w:type="dxa"/>
            <w:noWrap/>
            <w:hideMark/>
          </w:tcPr>
          <w:p w14:paraId="1B55CFDB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678" w:type="dxa"/>
            <w:noWrap/>
            <w:hideMark/>
          </w:tcPr>
          <w:p w14:paraId="4613CED0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(((((((((acids, polyunsaturated fatty[MeSH Terms]) OR (Docosahexaenoic acid[Title/Abstract])) OR (Docosahexaenoate[Title/Abstract])) OR (omega 3[Title/Abstract])) </w:t>
            </w: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OR (n-3[Title/Abstract])) OR (LCPUFA[Title/Abstract])) OR (PUFA[Title/Abstract])) OR (long chain polyunsaturated fatty acid[Title/Abstract])) OR (fish oil[Title/Abstract])) OR (marine oil[Title/Abstract])) OR (algal oil[Title/Abstract])</w:t>
            </w:r>
          </w:p>
        </w:tc>
        <w:tc>
          <w:tcPr>
            <w:tcW w:w="516" w:type="dxa"/>
            <w:noWrap/>
            <w:hideMark/>
          </w:tcPr>
          <w:p w14:paraId="00F1DBA1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354,906</w:t>
            </w:r>
          </w:p>
        </w:tc>
      </w:tr>
      <w:tr w:rsidR="004335A5" w:rsidRPr="004335A5" w14:paraId="62ADC95A" w14:textId="77777777" w:rsidTr="00481DF1">
        <w:trPr>
          <w:trHeight w:val="315"/>
        </w:trPr>
        <w:tc>
          <w:tcPr>
            <w:tcW w:w="1129" w:type="dxa"/>
            <w:noWrap/>
            <w:hideMark/>
          </w:tcPr>
          <w:p w14:paraId="2261196C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678" w:type="dxa"/>
            <w:noWrap/>
            <w:hideMark/>
          </w:tcPr>
          <w:p w14:paraId="0218F8B0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(((((((clinical trials, 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domized[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SH Terms]) OR (Randomized[Title/Abstract])) OR (Trial[Title/Abstract])) OR (Clinical[Title/Abstract])) OR (Supplement[Title/Abstract])) OR (Treatment[Title/Abstract])) OR (Intervention[Title/Abstract])) OR (Placebo[Title/Abstract])) OR (Control[Title/Abstract])</w:t>
            </w:r>
          </w:p>
        </w:tc>
        <w:tc>
          <w:tcPr>
            <w:tcW w:w="516" w:type="dxa"/>
            <w:noWrap/>
            <w:hideMark/>
          </w:tcPr>
          <w:p w14:paraId="1309311C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,192,196</w:t>
            </w:r>
          </w:p>
        </w:tc>
      </w:tr>
      <w:tr w:rsidR="00481DF1" w:rsidRPr="004335A5" w14:paraId="17A70947" w14:textId="77777777" w:rsidTr="00481DF1">
        <w:trPr>
          <w:trHeight w:val="315"/>
        </w:trPr>
        <w:tc>
          <w:tcPr>
            <w:tcW w:w="1129" w:type="dxa"/>
            <w:noWrap/>
            <w:hideMark/>
          </w:tcPr>
          <w:p w14:paraId="40126BCB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678" w:type="dxa"/>
            <w:noWrap/>
            <w:hideMark/>
          </w:tcPr>
          <w:p w14:paraId="1DBE2C61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(((((((((Pregnancy[MeSH Terms]) OR (Maternal[Title/Abstract])) OR (Prenatal[Title/Abstract])) OR (Pregnant[Title/Abstract])) OR (Transplacental[Title/Abstract])) OR (Placenta[Title/Abstract])) OR (Pregnancy[Title/Abstract])) OR (Gestation[Title/Abstract])) OR (Antenatal[Title/Abstract])) OR (Fetal[Title/Abstract])) OR (Fetus[Title/Abstract])</w:t>
            </w:r>
          </w:p>
        </w:tc>
        <w:tc>
          <w:tcPr>
            <w:tcW w:w="516" w:type="dxa"/>
            <w:noWrap/>
            <w:hideMark/>
          </w:tcPr>
          <w:p w14:paraId="23B952B7" w14:textId="77777777" w:rsidR="00481DF1" w:rsidRPr="004335A5" w:rsidRDefault="00481DF1" w:rsidP="00481DF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,401,744</w:t>
            </w:r>
          </w:p>
        </w:tc>
      </w:tr>
    </w:tbl>
    <w:p w14:paraId="07A1BB31" w14:textId="77777777" w:rsidR="007A7650" w:rsidRPr="004335A5" w:rsidRDefault="007A7650" w:rsidP="006C3A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A93EBA0" w14:textId="6BC8B10F" w:rsidR="006C3A63" w:rsidRPr="004335A5" w:rsidRDefault="007A7650" w:rsidP="006C3A6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4335A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copus</w:t>
      </w:r>
      <w:r w:rsidR="006C3A63" w:rsidRPr="004335A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</w:p>
    <w:p w14:paraId="15D1C6E2" w14:textId="77777777" w:rsidR="00294F5E" w:rsidRPr="004335A5" w:rsidRDefault="00294F5E" w:rsidP="006C3A6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9323" w:type="dxa"/>
        <w:tblLook w:val="04A0" w:firstRow="1" w:lastRow="0" w:firstColumn="1" w:lastColumn="0" w:noHBand="0" w:noVBand="1"/>
      </w:tblPr>
      <w:tblGrid>
        <w:gridCol w:w="1119"/>
        <w:gridCol w:w="6919"/>
        <w:gridCol w:w="1285"/>
      </w:tblGrid>
      <w:tr w:rsidR="004335A5" w:rsidRPr="004335A5" w14:paraId="1ED19015" w14:textId="77777777" w:rsidTr="00481DF1">
        <w:trPr>
          <w:trHeight w:val="300"/>
        </w:trPr>
        <w:tc>
          <w:tcPr>
            <w:tcW w:w="9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91D31" w14:textId="779176CC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Date: 6-Nov-2023</w:t>
            </w:r>
          </w:p>
        </w:tc>
      </w:tr>
      <w:tr w:rsidR="004335A5" w:rsidRPr="004335A5" w14:paraId="7D47D0FF" w14:textId="77777777" w:rsidTr="00481DF1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140B4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Search number</w:t>
            </w:r>
          </w:p>
        </w:tc>
        <w:tc>
          <w:tcPr>
            <w:tcW w:w="6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C39BF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Quer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00DA1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Results</w:t>
            </w:r>
          </w:p>
        </w:tc>
      </w:tr>
      <w:tr w:rsidR="004335A5" w:rsidRPr="004335A5" w14:paraId="67E4627D" w14:textId="77777777" w:rsidTr="00481DF1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9BC0D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5</w:t>
            </w:r>
          </w:p>
        </w:tc>
        <w:tc>
          <w:tcPr>
            <w:tcW w:w="6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00A7A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(TITLE-ABS-KEY(pregnant) OR TITLE-ABS-KEY(maternal) OR TITLE-ABS-KEY(prenatal) OR TITLE-ABS-KEY(transplacental) OR TITLE-ABS-KEY(placenta) OR TITLE-ABS-KEY(pregnancy) OR TITLE-ABS-KEY(gestation) OR TITLE-ABS-KEY(antenatal) OR TITLE-ABS-KEY(fetal) OR TITLE-ABS-KEY(fetus))) AND ((TITLE-ABS-KEY(randomized) OR TITLE-ABS-KEY(trial) OR TITLE-ABS-KEY(clinical) OR TITLE-ABS-KEY(supplement) OR TITLE-ABS-KEY(treatment) OR TITLE-ABS-KEY(intervention) OR TITLE-ABS-KEY(placebo) OR TITLE-ABS-KEY(control))) AND ((TITLE-ABS-KEY(docosahexaenoic) OR TITLE-ABS-KEY(docosahexaenoate) OR TITLE-ABS-KEY(omega 3) OR TITLE-ABS-KEY(n-3) OR TITLE-ABS-KEY(lcpufa) OR TITLE-ABS-KEY(pufa) OR TITLE-ABS-KEY(long AND chain AND polyunsaturated AND fatty AND acid) OR TITLE-ABS-KEY(fish AND oil) OR TITLE-ABS-KEY(marine AND oil) OR TITLE-ABS-KEY(algal AND oil))) AND ((TITLE-ABS-KEY(cognitive) OR TITLE-ABS-KEY(cognition) OR TITLE-ABS-KEY(neurologic) OR TITLE-ABS-KEY(neurodevelopment) OR TITLE-ABS-KEY(psychological) OR TITLE-ABS-KEY(psychology) OR TITLE-ABS-KEY(intelligence) OR TITLE-ABS-KEY(iq) OR TITLE-ABS-KEY(intelligent) OR TITLE-ABS-KEY(visual AND acuity) OR TITLE-ABS-KEY(visual AND evoked AND potential) OR TITLE-ABS-KEY(vep) OR TITLE-ABS-KEY(visual AND development) OR TITLE-ABS-KEY(retina) OR TITLE-ABS-KEY(retinal) OR TITLE-ABS-KEY(teller) OR TITLE-ABS-KEY(behavioral AND acuity) OR TITLE-ABS-KEY("stereoacuity") OR TITLE-ABS-KEY(electroretinogram)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EB64D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162</w:t>
            </w:r>
          </w:p>
        </w:tc>
      </w:tr>
      <w:tr w:rsidR="004335A5" w:rsidRPr="004335A5" w14:paraId="317D516C" w14:textId="77777777" w:rsidTr="00481DF1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3504B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4</w:t>
            </w:r>
          </w:p>
        </w:tc>
        <w:tc>
          <w:tcPr>
            <w:tcW w:w="6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C22E3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TITLE-ABS-KEY(cognitive) OR TITLE-ABS-KEY(cognition) OR TITLE-ABS-KEY(neurologic) OR TITLE-ABS-</w:t>
            </w: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lastRenderedPageBreak/>
              <w:t>KEY(neurodevelopment) OR TITLE-ABS-KEY(psychological) OR TITLE-ABS-KEY(psychology) OR TITLE-ABS-KEY(intelligence) OR TITLE-ABS-KEY(iq) OR TITLE-ABS-KEY(intelligent) OR TITLE-ABS-KEY(visual AND acuity) OR TITLE-ABS-KEY(visual AND evoked AND potential) OR TITLE-ABS-KEY(vep) OR TITLE-ABS-KEY(visual AND development) OR TITLE-ABS-KEY(retina) OR TITLE-ABS-KEY(retinal) OR TITLE-ABS-KEY(teller) OR TITLE-ABS-KEY(behavioral AND acuity) OR TITLE-ABS-KEY("stereoacuity") OR TITLE-ABS-KEY(electroretinogram))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34FE8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lastRenderedPageBreak/>
              <w:t>5,116,955</w:t>
            </w:r>
          </w:p>
        </w:tc>
      </w:tr>
      <w:tr w:rsidR="004335A5" w:rsidRPr="004335A5" w14:paraId="292A5F7C" w14:textId="77777777" w:rsidTr="00481DF1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9636B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3</w:t>
            </w:r>
          </w:p>
        </w:tc>
        <w:tc>
          <w:tcPr>
            <w:tcW w:w="6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7C8C8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TITLE-ABS-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KEY(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docosahexaenoic) OR TITLE-ABS-KEY(docosahexaenoate) OR TITLE-ABS-KEY(omega 3) OR TITLE-ABS-KEY(n-3) OR TITLE-ABS-KEY(lcpufa) OR TITLE-ABS-KEY(pufa) OR TITLE-ABS-KEY(long AND chain AND polyunsaturated AND fatty AND acid) OR TITLE-ABS-KEY(fish AND oil) OR TITLE-ABS-KEY(marine AND oil) OR TITLE-ABS-KEY(algal AND oil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E4A05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373,398</w:t>
            </w:r>
          </w:p>
        </w:tc>
      </w:tr>
      <w:tr w:rsidR="004335A5" w:rsidRPr="004335A5" w14:paraId="2087881D" w14:textId="77777777" w:rsidTr="00481DF1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DDE54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2</w:t>
            </w:r>
          </w:p>
        </w:tc>
        <w:tc>
          <w:tcPr>
            <w:tcW w:w="6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724E5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TITLE-ABS-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KEY(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randomized) OR TITLE-ABS-KEY(trial) OR TITLE-ABS-KEY(clinical) OR TITLE-ABS-KEY(supplement) OR TITLE-ABS-KEY(treatment) OR TITLE-ABS-KEY(intervention) OR TITLE-ABS-KEY(placebo) OR TITLE-ABS-KEY(control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F19A4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25,604,586</w:t>
            </w:r>
          </w:p>
        </w:tc>
      </w:tr>
      <w:tr w:rsidR="00481DF1" w:rsidRPr="004335A5" w14:paraId="370EC519" w14:textId="77777777" w:rsidTr="00481DF1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D8AB8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</w:t>
            </w:r>
          </w:p>
        </w:tc>
        <w:tc>
          <w:tcPr>
            <w:tcW w:w="6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F6194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TITLE-ABS-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KEY(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pregnant) OR TITLE-ABS-KEY(maternal) OR TITLE-ABS-KEY(prenatal) OR TITLE-ABS-KEY(transplacental) OR TITLE-ABS-KEY(placenta) OR TITLE-ABS-KEY(pregnancy) OR TITLE-ABS-KEY(gestation) OR TITLE-ABS-KEY(antenatal) OR TITLE-ABS-KEY(fetal) OR TITLE-ABS-KEY(fetus)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F2F19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,828,081</w:t>
            </w:r>
          </w:p>
        </w:tc>
      </w:tr>
    </w:tbl>
    <w:p w14:paraId="393BC03C" w14:textId="77777777" w:rsidR="006C3A63" w:rsidRPr="004335A5" w:rsidRDefault="006C3A63" w:rsidP="006C3A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44A9B75" w14:textId="1530CB03" w:rsidR="006C3A63" w:rsidRPr="004335A5" w:rsidRDefault="007A7650" w:rsidP="006C3A6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4335A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ochrane</w:t>
      </w:r>
      <w:r w:rsidR="006C3A63" w:rsidRPr="004335A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</w:p>
    <w:p w14:paraId="22D75B83" w14:textId="77777777" w:rsidR="00294F5E" w:rsidRPr="004335A5" w:rsidRDefault="00294F5E" w:rsidP="006C3A6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9323" w:type="dxa"/>
        <w:tblLook w:val="04A0" w:firstRow="1" w:lastRow="0" w:firstColumn="1" w:lastColumn="0" w:noHBand="0" w:noVBand="1"/>
      </w:tblPr>
      <w:tblGrid>
        <w:gridCol w:w="1102"/>
        <w:gridCol w:w="6973"/>
        <w:gridCol w:w="1248"/>
      </w:tblGrid>
      <w:tr w:rsidR="004335A5" w:rsidRPr="004335A5" w14:paraId="63FE8996" w14:textId="77777777" w:rsidTr="00481DF1">
        <w:trPr>
          <w:trHeight w:val="315"/>
        </w:trPr>
        <w:tc>
          <w:tcPr>
            <w:tcW w:w="93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6BAC0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Date Run: 6/11/2023 4:59:45 PM</w:t>
            </w:r>
          </w:p>
          <w:p w14:paraId="40ED2057" w14:textId="18D758C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Comment:</w:t>
            </w:r>
          </w:p>
        </w:tc>
      </w:tr>
      <w:tr w:rsidR="004335A5" w:rsidRPr="004335A5" w14:paraId="495A0B0B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E8D74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ID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57907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Search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0CBDF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Hits</w:t>
            </w:r>
          </w:p>
        </w:tc>
      </w:tr>
      <w:tr w:rsidR="004335A5" w:rsidRPr="004335A5" w14:paraId="0EEEED1A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68774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73A8A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MeSH descriptor: [Pregnancy] explode all tree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DB253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31569</w:t>
            </w:r>
          </w:p>
        </w:tc>
      </w:tr>
      <w:tr w:rsidR="004335A5" w:rsidRPr="004335A5" w14:paraId="628A2CFC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AB4D7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2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8975C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Pregnant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):ti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,ab,kw OR (Maternal):ti,ab,kw OR (Prenatal):ti,ab,kw OR (Transplacental):ti,ab,kw OR (Placenta):ti,ab,kw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39CFC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51,527</w:t>
            </w:r>
          </w:p>
        </w:tc>
      </w:tr>
      <w:tr w:rsidR="004335A5" w:rsidRPr="004335A5" w14:paraId="0C8234AD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CBDA6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3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47E0B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Pregnancy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):ti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,ab,kw OR (Gestation):ti,ab,kw OR (Antenatal):ti,ab,kw OR (Fetal):ti,ab,kw OR (Fetus):ti,ab,kw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445B0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83,475</w:t>
            </w:r>
          </w:p>
        </w:tc>
      </w:tr>
      <w:tr w:rsidR="004335A5" w:rsidRPr="004335A5" w14:paraId="03D6FE21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B8C1D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4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B285F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 OR #2 OR #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8BDD3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00,077</w:t>
            </w:r>
          </w:p>
        </w:tc>
      </w:tr>
      <w:tr w:rsidR="004335A5" w:rsidRPr="004335A5" w14:paraId="57A34266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FED7C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5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6A269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MeSH descriptor: [Randomized Controlled Trial] explode all tree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1735A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25,732</w:t>
            </w:r>
          </w:p>
        </w:tc>
      </w:tr>
      <w:tr w:rsidR="004335A5" w:rsidRPr="004335A5" w14:paraId="581F7417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722D1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6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F64A6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Randomized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):ti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,ab,kw OR (Trial):ti,ab,kw OR (Clinical):ti,ab,kw OR (Supplement):ti,ab,kw OR (Treatment):ti,ab,kw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4FB0A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627258</w:t>
            </w:r>
          </w:p>
        </w:tc>
      </w:tr>
      <w:tr w:rsidR="004335A5" w:rsidRPr="004335A5" w14:paraId="5AB6941D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57ECE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7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E869E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Intervention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):ti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,ab,kw OR (Placebo):ti,ab,kw OR (Control):ti,ab,kw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F36CF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093774</w:t>
            </w:r>
          </w:p>
        </w:tc>
      </w:tr>
      <w:tr w:rsidR="004335A5" w:rsidRPr="004335A5" w14:paraId="2B628784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D1279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8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A820C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5 OR #6 OR #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BFB40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794469</w:t>
            </w:r>
          </w:p>
        </w:tc>
      </w:tr>
      <w:tr w:rsidR="004335A5" w:rsidRPr="004335A5" w14:paraId="72913150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58E71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9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68DCB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MeSH descriptor: [Fatty Acids, Unsaturated] explode all tree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A919F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4437</w:t>
            </w:r>
          </w:p>
        </w:tc>
      </w:tr>
      <w:tr w:rsidR="004335A5" w:rsidRPr="004335A5" w14:paraId="5ECA19FF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DBEE0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0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0781B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Docosahexaenoic acid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):ti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,ab,kw OR (Docosahexaenoate):ti,ab,kw OR (Omega 3):ti,ab,kw OR (n-3):ti,ab,kw OR (LCPUFA):ti,ab,kw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C90C0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5600</w:t>
            </w:r>
          </w:p>
        </w:tc>
      </w:tr>
      <w:tr w:rsidR="004335A5" w:rsidRPr="004335A5" w14:paraId="53DF2507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43C68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1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E236B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PUFA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):ti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,ab,kw OR (Long chain polyunsaturated fatty acid):ti,ab,kw OR (Fish oil):ti,ab,kw OR (Marine oil):ti,ab,kw OR (Algal oil):ti,ab,kw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19E35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5767</w:t>
            </w:r>
          </w:p>
        </w:tc>
      </w:tr>
      <w:tr w:rsidR="004335A5" w:rsidRPr="004335A5" w14:paraId="2A2498E3" w14:textId="77777777" w:rsidTr="00481DF1">
        <w:trPr>
          <w:trHeight w:val="315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C6C37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lastRenderedPageBreak/>
              <w:t>#12</w:t>
            </w:r>
          </w:p>
        </w:tc>
        <w:tc>
          <w:tcPr>
            <w:tcW w:w="6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03852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9 OR #10 OR #1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D806C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27762</w:t>
            </w:r>
          </w:p>
        </w:tc>
      </w:tr>
      <w:tr w:rsidR="004335A5" w:rsidRPr="004335A5" w14:paraId="25C05F25" w14:textId="77777777" w:rsidTr="00481DF1">
        <w:trPr>
          <w:trHeight w:val="315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9F449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3</w:t>
            </w:r>
          </w:p>
        </w:tc>
        <w:tc>
          <w:tcPr>
            <w:tcW w:w="6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D7AB8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MeSH descriptor: [Intelligence] explode all tree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9DBC1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8284</w:t>
            </w:r>
          </w:p>
        </w:tc>
      </w:tr>
      <w:tr w:rsidR="004335A5" w:rsidRPr="004335A5" w14:paraId="527A4015" w14:textId="77777777" w:rsidTr="00481DF1">
        <w:trPr>
          <w:trHeight w:val="315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ED4B9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4</w:t>
            </w:r>
          </w:p>
        </w:tc>
        <w:tc>
          <w:tcPr>
            <w:tcW w:w="6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3A595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Cognitive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):ti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,ab,kw OR (Cognition):ti,ab,kw OR (Neurologic):ti,ab,kw OR (Neurodevelopment):ti,ab,kw OR (Psychological):ti,ab,kw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41FF2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60742</w:t>
            </w:r>
          </w:p>
        </w:tc>
      </w:tr>
      <w:tr w:rsidR="004335A5" w:rsidRPr="004335A5" w14:paraId="79DC2661" w14:textId="77777777" w:rsidTr="00481DF1">
        <w:trPr>
          <w:trHeight w:val="315"/>
        </w:trPr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9562C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5</w:t>
            </w:r>
          </w:p>
        </w:tc>
        <w:tc>
          <w:tcPr>
            <w:tcW w:w="6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BA915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Psychology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):ti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,ab,kw OR (Intelligence):ti,ab,kw OR (IQ):ti,ab,kw OR (Intelligent):ti,ab,kw OR (Visual acuity):ti,ab,kw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24EF7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07017</w:t>
            </w:r>
          </w:p>
        </w:tc>
      </w:tr>
      <w:tr w:rsidR="004335A5" w:rsidRPr="004335A5" w14:paraId="6F12E9BB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9507A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6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107E7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Visual evoked potential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):ti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,ab,kw OR (VEP):ti,ab,kw OR (Visual development):ti,ab,kw OR (Retina):ti,ab,kw OR (Retinal):ti,ab,kw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E981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16400</w:t>
            </w:r>
          </w:p>
        </w:tc>
      </w:tr>
      <w:tr w:rsidR="004335A5" w:rsidRPr="004335A5" w14:paraId="2F17E723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D8C0A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7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2450F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(Teller</w:t>
            </w:r>
            <w:proofErr w:type="gramStart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):ti</w:t>
            </w:r>
            <w:proofErr w:type="gramEnd"/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,ab,kw OR (Behavioral acuity):ti,ab,kw OR (Stereoacuity):ti,ab,kw OR (Electroretinogram):ti,ab,kw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019BA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797</w:t>
            </w:r>
          </w:p>
        </w:tc>
      </w:tr>
      <w:tr w:rsidR="004335A5" w:rsidRPr="004335A5" w14:paraId="0F120165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AF937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8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7821C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3 OR #14 OR #15 OR #16 OR #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71875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240829</w:t>
            </w:r>
          </w:p>
        </w:tc>
      </w:tr>
      <w:tr w:rsidR="00481DF1" w:rsidRPr="004335A5" w14:paraId="4E7D12BE" w14:textId="77777777" w:rsidTr="00481DF1">
        <w:trPr>
          <w:trHeight w:val="315"/>
        </w:trPr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C3EB5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19</w:t>
            </w:r>
          </w:p>
        </w:tc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E7660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#4 AND #8 AND #12 AND #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02BCC" w14:textId="77777777" w:rsidR="00481DF1" w:rsidRPr="004335A5" w:rsidRDefault="00481DF1" w:rsidP="00481D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433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306</w:t>
            </w:r>
          </w:p>
        </w:tc>
      </w:tr>
    </w:tbl>
    <w:p w14:paraId="4FFD0B47" w14:textId="77777777" w:rsidR="006C3A63" w:rsidRPr="004335A5" w:rsidRDefault="006C3A63" w:rsidP="006C3A6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DBA0333" w14:textId="27625ECB" w:rsidR="005D335E" w:rsidRPr="004335A5" w:rsidRDefault="005D335E" w:rsidP="00F702E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D335E" w:rsidRPr="004335A5" w:rsidSect="00CA206E">
      <w:pgSz w:w="11906" w:h="16838"/>
      <w:pgMar w:top="1440" w:right="1133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A63"/>
    <w:rsid w:val="001B2D6B"/>
    <w:rsid w:val="001C7D1F"/>
    <w:rsid w:val="00283900"/>
    <w:rsid w:val="00294F5E"/>
    <w:rsid w:val="004335A5"/>
    <w:rsid w:val="00481DF1"/>
    <w:rsid w:val="005D335E"/>
    <w:rsid w:val="00690B99"/>
    <w:rsid w:val="006C3A63"/>
    <w:rsid w:val="00736ACC"/>
    <w:rsid w:val="007A0E0B"/>
    <w:rsid w:val="007A7650"/>
    <w:rsid w:val="007B564A"/>
    <w:rsid w:val="00992A81"/>
    <w:rsid w:val="00995265"/>
    <w:rsid w:val="00B04FE8"/>
    <w:rsid w:val="00B46C75"/>
    <w:rsid w:val="00B604F6"/>
    <w:rsid w:val="00C818D6"/>
    <w:rsid w:val="00C978E9"/>
    <w:rsid w:val="00CA206E"/>
    <w:rsid w:val="00CE64A8"/>
    <w:rsid w:val="00D165A7"/>
    <w:rsid w:val="00D311C3"/>
    <w:rsid w:val="00E4170B"/>
    <w:rsid w:val="00E83716"/>
    <w:rsid w:val="00E9097E"/>
    <w:rsid w:val="00EB218E"/>
    <w:rsid w:val="00F16834"/>
    <w:rsid w:val="00F31C0F"/>
    <w:rsid w:val="00F702EC"/>
    <w:rsid w:val="00F9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189EB"/>
  <w15:chartTrackingRefBased/>
  <w15:docId w15:val="{C93A5651-23E2-4EF1-B828-E7E2BCDCA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702E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02EC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unhideWhenUsed/>
    <w:rsid w:val="00CE64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64A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1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6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9F19E-5265-4506-A416-04DE50164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4</Pages>
  <Words>1255</Words>
  <Characters>715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m Han Yin</dc:creator>
  <cp:keywords/>
  <dc:description/>
  <cp:lastModifiedBy>Dr Lim Han Yin</cp:lastModifiedBy>
  <cp:revision>4</cp:revision>
  <dcterms:created xsi:type="dcterms:W3CDTF">2024-03-04T04:08:00Z</dcterms:created>
  <dcterms:modified xsi:type="dcterms:W3CDTF">2025-02-14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ieee</vt:lpwstr>
  </property>
  <property fmtid="{D5CDD505-2E9C-101B-9397-08002B2CF9AE}" pid="24" name="Mendeley Unique User Id_1">
    <vt:lpwstr>56cda49f-4f85-3b19-b982-81bc3f534901</vt:lpwstr>
  </property>
</Properties>
</file>